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634" w:rsidRPr="00E37634" w:rsidRDefault="00FE155B">
      <w:pPr>
        <w:rPr>
          <w:sz w:val="24"/>
          <w:szCs w:val="24"/>
        </w:rPr>
      </w:pPr>
      <w:bookmarkStart w:id="0" w:name="_GoBack"/>
      <w:bookmarkEnd w:id="0"/>
      <w:proofErr w:type="gramStart"/>
      <w:r>
        <w:rPr>
          <w:b/>
          <w:sz w:val="24"/>
          <w:szCs w:val="24"/>
        </w:rPr>
        <w:t>Supplementary Table</w:t>
      </w:r>
      <w:r w:rsidR="00E37634" w:rsidRPr="00E37634">
        <w:rPr>
          <w:b/>
          <w:sz w:val="24"/>
          <w:szCs w:val="24"/>
        </w:rPr>
        <w:t xml:space="preserve"> 1.</w:t>
      </w:r>
      <w:proofErr w:type="gramEnd"/>
      <w:r w:rsidR="00E37634">
        <w:rPr>
          <w:b/>
          <w:sz w:val="24"/>
          <w:szCs w:val="24"/>
        </w:rPr>
        <w:t xml:space="preserve"> </w:t>
      </w:r>
      <w:r w:rsidR="00162797">
        <w:rPr>
          <w:sz w:val="24"/>
          <w:szCs w:val="24"/>
        </w:rPr>
        <w:t>B</w:t>
      </w:r>
      <w:r w:rsidR="00E37634">
        <w:rPr>
          <w:sz w:val="24"/>
          <w:szCs w:val="24"/>
        </w:rPr>
        <w:t xml:space="preserve">iofluorescent fishes. </w:t>
      </w:r>
      <w:r w:rsidR="006148D6">
        <w:rPr>
          <w:sz w:val="24"/>
          <w:szCs w:val="24"/>
        </w:rPr>
        <w:t>Taxa</w:t>
      </w:r>
      <w:r w:rsidR="00E37634">
        <w:rPr>
          <w:sz w:val="24"/>
          <w:szCs w:val="24"/>
        </w:rPr>
        <w:t xml:space="preserve"> are listed alphabetically by Order (col</w:t>
      </w:r>
      <w:r w:rsidR="006148D6">
        <w:rPr>
          <w:sz w:val="24"/>
          <w:szCs w:val="24"/>
        </w:rPr>
        <w:t>umn 1), Family (column 2), and Species</w:t>
      </w:r>
      <w:r w:rsidR="00162797">
        <w:rPr>
          <w:sz w:val="24"/>
          <w:szCs w:val="24"/>
        </w:rPr>
        <w:t xml:space="preserve"> (column 3)</w:t>
      </w:r>
      <w:r w:rsidR="00E37634">
        <w:rPr>
          <w:sz w:val="24"/>
          <w:szCs w:val="24"/>
        </w:rPr>
        <w:t xml:space="preserve">. Columns 4 </w:t>
      </w:r>
      <w:r w:rsidR="000B16AD">
        <w:rPr>
          <w:sz w:val="24"/>
          <w:szCs w:val="24"/>
        </w:rPr>
        <w:t xml:space="preserve">(red) </w:t>
      </w:r>
      <w:r w:rsidR="00E37634">
        <w:rPr>
          <w:sz w:val="24"/>
          <w:szCs w:val="24"/>
        </w:rPr>
        <w:t>and 5</w:t>
      </w:r>
      <w:r w:rsidR="000B16AD">
        <w:rPr>
          <w:sz w:val="24"/>
          <w:szCs w:val="24"/>
        </w:rPr>
        <w:t xml:space="preserve"> (</w:t>
      </w:r>
      <w:r w:rsidR="00162797">
        <w:rPr>
          <w:sz w:val="24"/>
          <w:szCs w:val="24"/>
        </w:rPr>
        <w:t>green) contain filled circles corresponding to the observed color of fluoresced light.</w:t>
      </w:r>
      <w:r w:rsidR="00A06880">
        <w:rPr>
          <w:sz w:val="24"/>
          <w:szCs w:val="24"/>
        </w:rPr>
        <w:t xml:space="preserve"> Column 6 gives AMNH catalog </w:t>
      </w:r>
      <w:r w:rsidR="00162797">
        <w:rPr>
          <w:sz w:val="24"/>
          <w:szCs w:val="24"/>
        </w:rPr>
        <w:t>numbers.</w:t>
      </w:r>
      <w:r w:rsidR="00AB3C4E">
        <w:rPr>
          <w:sz w:val="24"/>
          <w:szCs w:val="24"/>
        </w:rPr>
        <w:t xml:space="preserve"> Taxa indicated with an * are not included in the phylogenetic reconstruction (Fig. 2).</w:t>
      </w:r>
    </w:p>
    <w:p w:rsidR="00BD435E" w:rsidRDefault="00BD435E"/>
    <w:p w:rsidR="00BD435E" w:rsidRPr="00BA182E" w:rsidRDefault="00BD435E">
      <w:pPr>
        <w:rPr>
          <w:b/>
        </w:rPr>
      </w:pPr>
      <w:r w:rsidRPr="00BA182E">
        <w:rPr>
          <w:b/>
        </w:rPr>
        <w:t>Chondrichthyes, Elasmobranchii:</w:t>
      </w:r>
    </w:p>
    <w:p w:rsidR="00BD435E" w:rsidRDefault="00BD435E"/>
    <w:tbl>
      <w:tblPr>
        <w:tblW w:w="13040" w:type="dxa"/>
        <w:tblInd w:w="96" w:type="dxa"/>
        <w:tblLook w:val="04A0" w:firstRow="1" w:lastRow="0" w:firstColumn="1" w:lastColumn="0" w:noHBand="0" w:noVBand="1"/>
      </w:tblPr>
      <w:tblGrid>
        <w:gridCol w:w="1992"/>
        <w:gridCol w:w="1975"/>
        <w:gridCol w:w="3155"/>
        <w:gridCol w:w="540"/>
        <w:gridCol w:w="540"/>
        <w:gridCol w:w="4838"/>
      </w:tblGrid>
      <w:tr w:rsidR="00644363" w:rsidRPr="00CB57EA" w:rsidTr="005826F3">
        <w:trPr>
          <w:trHeight w:val="288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63" w:rsidRPr="00CB57EA" w:rsidRDefault="00644363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rchariniforme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63" w:rsidRPr="00CB57EA" w:rsidRDefault="00644363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cyliorhinidae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63" w:rsidRPr="001C31CF" w:rsidRDefault="00644363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Cephaloscyllium ventriosum</w:t>
            </w:r>
            <w:r w:rsidR="001C31C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1C31CF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63" w:rsidRPr="00CB57EA" w:rsidRDefault="00644363" w:rsidP="00F9652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63" w:rsidRPr="00CB57EA" w:rsidRDefault="00644363" w:rsidP="00F9652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63" w:rsidRPr="00CB57EA" w:rsidRDefault="00644363" w:rsidP="00F9652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44363" w:rsidRPr="00CB57EA" w:rsidTr="005826F3">
        <w:trPr>
          <w:trHeight w:val="288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63" w:rsidRPr="00CB57EA" w:rsidRDefault="00644363" w:rsidP="00F4133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rchariniforme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63" w:rsidRPr="00CB57EA" w:rsidRDefault="00644363" w:rsidP="00F4133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cyliorhinidae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63" w:rsidRPr="00CB57EA" w:rsidRDefault="00644363" w:rsidP="00F4133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Scyliorhinus retifer</w:t>
            </w:r>
            <w:r w:rsidR="007858A4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7858A4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63" w:rsidRPr="00CB57EA" w:rsidRDefault="00644363" w:rsidP="00F4133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63" w:rsidRPr="00CB57EA" w:rsidRDefault="00644363" w:rsidP="00F413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63" w:rsidRPr="00CB57EA" w:rsidRDefault="00644363" w:rsidP="00F4133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44363" w:rsidRPr="00CB57EA" w:rsidTr="005826F3">
        <w:trPr>
          <w:trHeight w:val="288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63" w:rsidRPr="00CB57EA" w:rsidRDefault="00644363" w:rsidP="00F4133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yliobatiforme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63" w:rsidRPr="00CB57EA" w:rsidRDefault="00644363" w:rsidP="00F4133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rotrygonidae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63" w:rsidRPr="00CB57EA" w:rsidRDefault="00644363" w:rsidP="00F4133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Urobatis jamaicensis</w:t>
            </w:r>
            <w:r w:rsidR="007858A4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7858A4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63" w:rsidRPr="00CB57EA" w:rsidRDefault="00644363" w:rsidP="00F413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63" w:rsidRPr="00CB57EA" w:rsidRDefault="00644363" w:rsidP="00F413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63" w:rsidRPr="00CB57EA" w:rsidRDefault="00644363" w:rsidP="00F4133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BD435E" w:rsidRDefault="00BD435E"/>
    <w:p w:rsidR="00BD435E" w:rsidRPr="00BA182E" w:rsidRDefault="00BD435E">
      <w:pPr>
        <w:rPr>
          <w:b/>
        </w:rPr>
      </w:pPr>
      <w:r w:rsidRPr="00BA182E">
        <w:rPr>
          <w:b/>
        </w:rPr>
        <w:t>Osteichthyes:</w:t>
      </w:r>
    </w:p>
    <w:p w:rsidR="00BD435E" w:rsidRDefault="00BD435E"/>
    <w:tbl>
      <w:tblPr>
        <w:tblW w:w="13040" w:type="dxa"/>
        <w:tblInd w:w="96" w:type="dxa"/>
        <w:tblLook w:val="04A0" w:firstRow="1" w:lastRow="0" w:firstColumn="1" w:lastColumn="0" w:noHBand="0" w:noVBand="1"/>
      </w:tblPr>
      <w:tblGrid>
        <w:gridCol w:w="2010"/>
        <w:gridCol w:w="1942"/>
        <w:gridCol w:w="3080"/>
        <w:gridCol w:w="630"/>
        <w:gridCol w:w="540"/>
        <w:gridCol w:w="4838"/>
      </w:tblGrid>
      <w:tr w:rsidR="00BA182E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CB57EA" w:rsidRDefault="00BA182E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Anguill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CB57EA" w:rsidRDefault="00BA182E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guill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BA182E" w:rsidRDefault="00BA182E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Anguilla </w:t>
            </w:r>
            <w:r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AA1E13" w:rsidRDefault="00BA182E" w:rsidP="00F9652B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AA1E13" w:rsidRDefault="00BA182E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CB57EA" w:rsidRDefault="00BA182E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A182E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CB57EA" w:rsidRDefault="00BA182E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Anguill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CB57EA" w:rsidRDefault="00BA182E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Chlops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CB57EA" w:rsidRDefault="00BA182E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Kaupichthys brachychirus</w:t>
            </w:r>
            <w:r w:rsidR="007858A4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7858A4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AA1E13" w:rsidRDefault="00BA182E" w:rsidP="00BB4A30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AA1E13" w:rsidRDefault="00BA182E" w:rsidP="00BB4A3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CB57EA" w:rsidRDefault="00BA182E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38</w:t>
            </w:r>
          </w:p>
        </w:tc>
      </w:tr>
      <w:tr w:rsidR="00BA182E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CB57EA" w:rsidRDefault="00BA182E" w:rsidP="00F4133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Anguill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CB57EA" w:rsidRDefault="00BA182E" w:rsidP="00F4133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Chlops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CB57EA" w:rsidRDefault="00BA182E" w:rsidP="000066B3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Kaupichthys 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hyoproroides</w:t>
            </w:r>
            <w:r w:rsidR="007858A4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7858A4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AA1E13" w:rsidRDefault="00BA182E" w:rsidP="00F4133A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AA1E13" w:rsidRDefault="00BA182E" w:rsidP="00F4133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CB57EA" w:rsidRDefault="00BA182E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A182E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CB57EA" w:rsidRDefault="00BA182E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Anguill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CB57EA" w:rsidRDefault="00BA182E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Chlops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CB57EA" w:rsidRDefault="00BA182E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Kaupichthys diodontus</w:t>
            </w:r>
            <w:r w:rsidR="007858A4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7858A4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AA1E13" w:rsidRDefault="00BA182E" w:rsidP="00CB57EA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AA1E13" w:rsidRDefault="00BA182E" w:rsidP="00BB4A30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CB57EA" w:rsidRDefault="00BA182E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3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CB57EA">
              <w:rPr>
                <w:rFonts w:ascii="Calibri" w:eastAsia="Times New Roman" w:hAnsi="Calibri" w:cs="Times New Roman"/>
                <w:color w:val="000000"/>
              </w:rPr>
              <w:t>259870</w:t>
            </w:r>
          </w:p>
        </w:tc>
      </w:tr>
      <w:tr w:rsidR="00BA182E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CB57EA" w:rsidRDefault="00BA182E" w:rsidP="00F4133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Anguill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CB57EA" w:rsidRDefault="00BA182E" w:rsidP="00F4133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Chlops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CB57EA" w:rsidRDefault="00BA182E" w:rsidP="000066B3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Kaupichthys 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nuchalis</w:t>
            </w:r>
            <w:r w:rsidR="007858A4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7858A4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AA1E13" w:rsidRDefault="00BA182E" w:rsidP="00F4133A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AA1E13" w:rsidRDefault="00BA182E" w:rsidP="00F4133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CB57EA" w:rsidRDefault="00BA182E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2011</w:t>
            </w:r>
          </w:p>
        </w:tc>
      </w:tr>
      <w:tr w:rsidR="00BA182E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CB57EA" w:rsidRDefault="00BA182E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Anguill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CB57EA" w:rsidRDefault="00BA182E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Congr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CB57EA" w:rsidRDefault="00BA182E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Conger cinere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CB57EA" w:rsidRDefault="00BA182E" w:rsidP="001D557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CB57EA" w:rsidRDefault="00BA182E" w:rsidP="001D557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CB57EA" w:rsidRDefault="00BA182E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81</w:t>
            </w:r>
          </w:p>
        </w:tc>
      </w:tr>
      <w:tr w:rsidR="00BA182E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CB57EA" w:rsidRDefault="00BA182E" w:rsidP="00F4133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Anguill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CB57EA" w:rsidRDefault="00BA182E" w:rsidP="00F4133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Congr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CB57EA" w:rsidRDefault="00BA182E" w:rsidP="007710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Conger 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triporicep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CB57EA" w:rsidRDefault="00BA182E" w:rsidP="00F413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CB57EA" w:rsidRDefault="00BA182E" w:rsidP="00F413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2E" w:rsidRPr="00CB57EA" w:rsidRDefault="00BA182E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2010</w:t>
            </w:r>
          </w:p>
        </w:tc>
      </w:tr>
      <w:tr w:rsidR="006048FD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Anguill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Congr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F9652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Heteroconger hass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F9652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F9652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048FD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Anguill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Muraen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Gymnomuraena zebr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1D5575">
            <w:pPr>
              <w:tabs>
                <w:tab w:val="left" w:pos="336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35</w:t>
            </w:r>
          </w:p>
        </w:tc>
      </w:tr>
      <w:tr w:rsidR="006048FD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Anguill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Muraen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Gymnothorax pict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F4133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F413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23</w:t>
            </w:r>
          </w:p>
        </w:tc>
      </w:tr>
      <w:tr w:rsidR="006048FD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Anguill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Muraen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Gymnothorax robins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1D557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61</w:t>
            </w:r>
          </w:p>
        </w:tc>
      </w:tr>
      <w:tr w:rsidR="006048FD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Anguill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Muraen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E37634" w:rsidRDefault="006048FD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Gymnothorax </w:t>
            </w:r>
            <w:r w:rsidR="00E37634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F4133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F413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63</w:t>
            </w:r>
          </w:p>
        </w:tc>
      </w:tr>
      <w:tr w:rsidR="006048FD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Anguill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Muraen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F9652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Muraena lentiginos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F9652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F9652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048FD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Anguill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Muraen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Uropterygius concol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F4133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F413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66</w:t>
            </w:r>
          </w:p>
        </w:tc>
      </w:tr>
      <w:tr w:rsidR="006048FD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F4133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Anguill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F4133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Ophichth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F4133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Ahlia egmont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AA1E13" w:rsidRDefault="006048FD" w:rsidP="00F4133A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AA1E13" w:rsidRDefault="006048FD" w:rsidP="00F4133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048FD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Anguill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Ophichth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Muraenichthys schultze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AA1E13" w:rsidRDefault="006048FD" w:rsidP="00F4133A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AA1E13" w:rsidRDefault="006048FD" w:rsidP="00F4133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FD" w:rsidRPr="00CB57EA" w:rsidRDefault="006048FD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3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CB57EA">
              <w:rPr>
                <w:rFonts w:ascii="Calibri" w:eastAsia="Times New Roman" w:hAnsi="Calibri" w:cs="Times New Roman"/>
                <w:color w:val="000000"/>
              </w:rPr>
              <w:t>259840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1C31C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Anguill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1C31C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Ophichth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Myrichthys brevicep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4133A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1C31CF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Anguill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Ophichth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Myrichthys colubrin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4133A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4133A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49</w:t>
            </w:r>
          </w:p>
        </w:tc>
      </w:tr>
      <w:tr w:rsidR="000B03A0" w:rsidRPr="00CB57EA" w:rsidTr="005826F3">
        <w:trPr>
          <w:trHeight w:val="288"/>
        </w:trPr>
        <w:tc>
          <w:tcPr>
            <w:tcW w:w="3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Anguilliforme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066BD7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lass eel (juvenil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4133A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4133A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57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4133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therin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Default="000B03A0" w:rsidP="00F4133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lanotaen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Melanotaenia boesemani</w:t>
            </w:r>
            <w:r w:rsidR="007858A4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7858A4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4133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4133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lastRenderedPageBreak/>
              <w:t>Aulop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4133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lorophthalm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1D33C9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Chlorophthalmus </w:t>
            </w:r>
            <w:r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4133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413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Aulop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ynodont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Saurida gracil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4133A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4133A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4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CB57EA">
              <w:rPr>
                <w:rFonts w:ascii="Calibri" w:eastAsia="Times New Roman" w:hAnsi="Calibri" w:cs="Times New Roman"/>
                <w:color w:val="000000"/>
              </w:rPr>
              <w:t>25605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CB57EA">
              <w:rPr>
                <w:rFonts w:ascii="Calibri" w:eastAsia="Times New Roman" w:hAnsi="Calibri" w:cs="Times New Roman"/>
                <w:color w:val="000000"/>
              </w:rPr>
              <w:t>25605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CB57EA">
              <w:rPr>
                <w:rFonts w:ascii="Calibri" w:eastAsia="Times New Roman" w:hAnsi="Calibri" w:cs="Times New Roman"/>
                <w:color w:val="000000"/>
              </w:rPr>
              <w:t>25983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CB57EA">
              <w:rPr>
                <w:rFonts w:ascii="Calibri" w:eastAsia="Times New Roman" w:hAnsi="Calibri" w:cs="Times New Roman"/>
                <w:color w:val="000000"/>
              </w:rPr>
              <w:t>259847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ulop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ynodont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6048F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Synodus dermatogeny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1C31CF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1C31CF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14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CB57EA">
              <w:rPr>
                <w:rFonts w:ascii="Calibri" w:eastAsia="Times New Roman" w:hAnsi="Calibri" w:cs="Times New Roman"/>
                <w:color w:val="000000"/>
              </w:rPr>
              <w:t>25986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CB57EA">
              <w:rPr>
                <w:rFonts w:ascii="Calibri" w:eastAsia="Times New Roman" w:hAnsi="Calibri" w:cs="Times New Roman"/>
                <w:color w:val="000000"/>
              </w:rPr>
              <w:t>259869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Aulop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ynodont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6048F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Synodus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luciocep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Aulop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ynodont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Synodus rubromarmorat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4133A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2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CB57EA">
              <w:rPr>
                <w:rFonts w:ascii="Calibri" w:eastAsia="Times New Roman" w:hAnsi="Calibri" w:cs="Times New Roman"/>
                <w:color w:val="000000"/>
              </w:rPr>
              <w:t>259851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4133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Aulop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4133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ynodont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Synodus saur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4133A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4133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4133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Aulop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4133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ynodont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Synodus synod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4133A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4133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Aulop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ynodont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Synodus variegat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4133A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4133A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65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yprinodont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ecil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Xiphophorus </w:t>
            </w:r>
            <w:r>
              <w:rPr>
                <w:rFonts w:ascii="Calibri" w:eastAsia="Times New Roman" w:hAnsi="Calibri" w:cs="Times New Roman"/>
                <w:color w:val="000000"/>
              </w:rPr>
              <w:t>cf.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helleri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ypriniformes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yprin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Tanichthys albonub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asteroste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gas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Eurypegasus draconis</w:t>
            </w:r>
            <w:r w:rsidR="007858A4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7858A4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bieso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biesoc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8C482C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Arcos </w:t>
            </w:r>
            <w:r>
              <w:rPr>
                <w:rFonts w:ascii="Calibri" w:eastAsia="Times New Roman" w:hAnsi="Calibri" w:cs="Times New Roman"/>
                <w:color w:val="000000"/>
              </w:rPr>
              <w:t>sp.</w:t>
            </w:r>
            <w:r w:rsidR="007858A4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7858A4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bieso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biesoc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8C482C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Gobiesox </w:t>
            </w:r>
            <w:r>
              <w:rPr>
                <w:rFonts w:ascii="Calibri" w:eastAsia="Times New Roman" w:hAnsi="Calibri" w:cs="Times New Roman"/>
                <w:color w:val="000000"/>
              </w:rPr>
              <w:t>sp.</w:t>
            </w:r>
            <w:r w:rsidR="007858A4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7858A4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Lophi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Antennar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Antennarius maculat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4133A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58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Lophi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Antennar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Antennarius randall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4133A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59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Ophidi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Carap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8B6D0B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Juvenile carapid</w:t>
            </w:r>
            <w:r w:rsidR="007858A4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7858A4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74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Ophidi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932CB8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ythit</w:t>
            </w:r>
            <w:r w:rsidR="000B03A0" w:rsidRPr="00CB57EA">
              <w:rPr>
                <w:rFonts w:ascii="Calibri" w:eastAsia="Times New Roman" w:hAnsi="Calibri" w:cs="Times New Roman"/>
                <w:color w:val="000000"/>
              </w:rPr>
              <w:t>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8B6D0B" w:rsidRDefault="000B03A0" w:rsidP="00932CB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932CB8">
              <w:rPr>
                <w:rFonts w:ascii="Calibri" w:eastAsia="Times New Roman" w:hAnsi="Calibri" w:cs="Times New Roman"/>
                <w:color w:val="000000"/>
              </w:rPr>
              <w:t>Bythitid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sp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36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Ophidi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932CB8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ythit</w:t>
            </w:r>
            <w:r w:rsidRPr="00CB57EA">
              <w:rPr>
                <w:rFonts w:ascii="Calibri" w:eastAsia="Times New Roman" w:hAnsi="Calibri" w:cs="Times New Roman"/>
                <w:color w:val="000000"/>
              </w:rPr>
              <w:t>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8B6D0B" w:rsidRDefault="000B03A0" w:rsidP="00932CB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932CB8">
              <w:rPr>
                <w:rFonts w:ascii="Calibri" w:eastAsia="Times New Roman" w:hAnsi="Calibri" w:cs="Times New Roman"/>
                <w:color w:val="000000"/>
              </w:rPr>
              <w:t>Bythitid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sp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41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Acanthur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245F3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Acanthurus 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coerule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Acanthur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Acanthurus pyrofer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29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Apogon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Pristiapogon abrogramm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17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Apogon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8B6D0B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Apogonid sp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45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Blenn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Crossosalarias macrospil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Blenn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0753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Ecsenius 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dente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Blenn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Ecsenius pict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64</w:t>
            </w:r>
            <w:r>
              <w:rPr>
                <w:rFonts w:ascii="Calibri" w:eastAsia="Times New Roman" w:hAnsi="Calibri" w:cs="Times New Roman"/>
                <w:color w:val="000000"/>
              </w:rPr>
              <w:t>, 259848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Blenn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Salarias segmentat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73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Chaetodont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Chaetodon citrinell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78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Chaetodont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Chaetodon octofasciat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59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Chaetodont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Forcipiger longirostr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32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Chaetodont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Heniochus vari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36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Cirrhit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Cirrhitichthys falc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39</w:t>
            </w:r>
          </w:p>
        </w:tc>
      </w:tr>
      <w:tr w:rsidR="00C336CF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Default="00C336CF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Default="00C336CF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reed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Default="00C336CF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Limnichthys nitidus</w:t>
            </w:r>
            <w:r w:rsidR="008E217E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E217E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AA1E13" w:rsidRDefault="00C336CF" w:rsidP="00C336CF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ctyloscop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932CB8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Gillellus uranidea</w:t>
            </w:r>
            <w:r w:rsidR="00932CB8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932CB8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2732C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Ephipp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Platax boersi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94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37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Bryaninops natans</w:t>
            </w: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432A2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Bryaninops ridens</w:t>
            </w: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432A2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Bryaninops yongei</w:t>
            </w: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Callogobius stellat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43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Coryphopterus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147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432A2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Ctenogobiops 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maculos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Ctenogobiops mitod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37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85586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Ctenogobiops 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tangaroa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Eviota atriventr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14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CB57EA">
              <w:rPr>
                <w:rFonts w:ascii="Calibri" w:eastAsia="Times New Roman" w:hAnsi="Calibri" w:cs="Times New Roman"/>
                <w:color w:val="000000"/>
              </w:rPr>
              <w:t>25980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CB57EA">
              <w:rPr>
                <w:rFonts w:ascii="Calibri" w:eastAsia="Times New Roman" w:hAnsi="Calibri" w:cs="Times New Roman"/>
                <w:color w:val="000000"/>
              </w:rPr>
              <w:t>25980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CB57EA">
              <w:rPr>
                <w:rFonts w:ascii="Calibri" w:eastAsia="Times New Roman" w:hAnsi="Calibri" w:cs="Times New Roman"/>
                <w:color w:val="000000"/>
              </w:rPr>
              <w:t>25982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CB57EA">
              <w:rPr>
                <w:rFonts w:ascii="Calibri" w:eastAsia="Times New Roman" w:hAnsi="Calibri" w:cs="Times New Roman"/>
                <w:color w:val="000000"/>
              </w:rPr>
              <w:t>259822</w:t>
            </w:r>
            <w:r>
              <w:rPr>
                <w:rFonts w:ascii="Calibri" w:eastAsia="Times New Roman" w:hAnsi="Calibri" w:cs="Times New Roman"/>
                <w:color w:val="000000"/>
              </w:rPr>
              <w:t>, 259853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Eviota bifasciat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33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85586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Eviota d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istigm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Eviota dorsogilv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1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CB57EA">
              <w:rPr>
                <w:rFonts w:ascii="Calibri" w:eastAsia="Times New Roman" w:hAnsi="Calibri" w:cs="Times New Roman"/>
                <w:color w:val="000000"/>
              </w:rPr>
              <w:t>259842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85586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Eviota 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guttat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Eviota melasm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0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CB57EA">
              <w:rPr>
                <w:rFonts w:ascii="Calibri" w:eastAsia="Times New Roman" w:hAnsi="Calibri" w:cs="Times New Roman"/>
                <w:color w:val="000000"/>
              </w:rPr>
              <w:t>25982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CB57EA">
              <w:rPr>
                <w:rFonts w:ascii="Calibri" w:eastAsia="Times New Roman" w:hAnsi="Calibri" w:cs="Times New Roman"/>
                <w:color w:val="000000"/>
              </w:rPr>
              <w:t>259825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85586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Eviota 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nigriventr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85586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Eviota 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pellucid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85586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Eviota 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prasi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85586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Eviota 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queenslandic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85586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Eviota 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sebree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Eviota spars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14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CB57EA">
              <w:rPr>
                <w:rFonts w:ascii="Calibri" w:eastAsia="Times New Roman" w:hAnsi="Calibri" w:cs="Times New Roman"/>
                <w:color w:val="000000"/>
              </w:rPr>
              <w:t>25980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CB57EA">
              <w:rPr>
                <w:rFonts w:ascii="Calibri" w:eastAsia="Times New Roman" w:hAnsi="Calibri" w:cs="Times New Roman"/>
                <w:color w:val="000000"/>
              </w:rPr>
              <w:t>25983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CB57EA">
              <w:rPr>
                <w:rFonts w:ascii="Calibri" w:eastAsia="Times New Roman" w:hAnsi="Calibri" w:cs="Times New Roman"/>
                <w:color w:val="000000"/>
              </w:rPr>
              <w:t>259865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85586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Eviota 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zebri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1D7117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Eviota </w:t>
            </w:r>
            <w:r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07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1D7117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Eviota </w:t>
            </w:r>
            <w:r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32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1D7117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Eviota </w:t>
            </w:r>
            <w:r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60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1D7117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Eviota </w:t>
            </w:r>
            <w:r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67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85586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Fusigobius 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duospil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85586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Fusigobius 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longispin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Fusigobius neophyt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35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Gladiogobius ensif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60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Gnatholepis anjerens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lastRenderedPageBreak/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Gobiodon ceramens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72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Gobiodon citrin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01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Gobiodon rivulat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52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Istigobius decorat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Paragobiodon xanthosom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44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Pleurosicya michel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0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CB57EA">
              <w:rPr>
                <w:rFonts w:ascii="Calibri" w:eastAsia="Times New Roman" w:hAnsi="Calibri" w:cs="Times New Roman"/>
                <w:color w:val="000000"/>
              </w:rPr>
              <w:t>259829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36790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Pleurosicya 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prognath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7A0DA0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Pleurosicya </w:t>
            </w:r>
            <w:r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16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36790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Trimma 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avidor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Trimma benjamin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2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CB57EA">
              <w:rPr>
                <w:rFonts w:ascii="Calibri" w:eastAsia="Times New Roman" w:hAnsi="Calibri" w:cs="Times New Roman"/>
                <w:color w:val="000000"/>
              </w:rPr>
              <w:t>259824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Trimma macrophthalm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11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Trimma milt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10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Trimma striat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34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7A0DA0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Trimma </w:t>
            </w:r>
            <w:r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02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7A0DA0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Trimma </w:t>
            </w:r>
            <w:r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12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7A0DA0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Trimma </w:t>
            </w:r>
            <w:r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46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7A0DA0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Trimma </w:t>
            </w:r>
            <w:r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64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7A0DA0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Gobiid sp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09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Gob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7A0DA0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Gobiid sp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27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Labr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Cheilinus fasciat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82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Labr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Labroides dimidiat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4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CB57EA">
              <w:rPr>
                <w:rFonts w:ascii="Calibri" w:eastAsia="Times New Roman" w:hAnsi="Calibri" w:cs="Times New Roman"/>
                <w:color w:val="000000"/>
              </w:rPr>
              <w:t>256075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Labr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Oxycheilinus celebic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40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Labr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Paracheilinus octotaeni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Labr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Pseudocheilinus evanid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6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CB57EA">
              <w:rPr>
                <w:rFonts w:ascii="Calibri" w:eastAsia="Times New Roman" w:hAnsi="Calibri" w:cs="Times New Roman"/>
                <w:color w:val="000000"/>
              </w:rPr>
              <w:t>25606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CB57EA">
              <w:rPr>
                <w:rFonts w:ascii="Calibri" w:eastAsia="Times New Roman" w:hAnsi="Calibri" w:cs="Times New Roman"/>
                <w:color w:val="000000"/>
              </w:rPr>
              <w:t>256083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Labr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Semicossyphus pulch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Labri</w:t>
            </w:r>
            <w:r>
              <w:rPr>
                <w:rFonts w:ascii="Calibri" w:eastAsia="Times New Roman" w:hAnsi="Calibri" w:cs="Times New Roman"/>
                <w:color w:val="000000"/>
              </w:rPr>
              <w:t>som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304F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Malacoctenus </w:t>
            </w:r>
            <w:r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304F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Labri</w:t>
            </w:r>
            <w:r>
              <w:rPr>
                <w:rFonts w:ascii="Calibri" w:eastAsia="Times New Roman" w:hAnsi="Calibri" w:cs="Times New Roman"/>
                <w:color w:val="000000"/>
              </w:rPr>
              <w:t>som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Malacoctenus versicol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5805, 255812, 255901, 255925, 256016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Labri</w:t>
            </w:r>
            <w:r>
              <w:rPr>
                <w:rFonts w:ascii="Calibri" w:eastAsia="Times New Roman" w:hAnsi="Calibri" w:cs="Times New Roman"/>
                <w:color w:val="000000"/>
              </w:rPr>
              <w:t>som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Paraclinus marmorat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Labri</w:t>
            </w:r>
            <w:r>
              <w:rPr>
                <w:rFonts w:ascii="Calibri" w:eastAsia="Times New Roman" w:hAnsi="Calibri" w:cs="Times New Roman"/>
                <w:color w:val="000000"/>
              </w:rPr>
              <w:t>som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304F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Paraclinus nigripinn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AA1E13" w:rsidRDefault="000B03A0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5D5A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Lethrin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Monotaxis grandocul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5D5A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73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Microdesm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Nemateleotris magnifica</w:t>
            </w:r>
            <w:r w:rsidR="00932CB8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932CB8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5D5A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54</w:t>
            </w:r>
          </w:p>
        </w:tc>
      </w:tr>
      <w:tr w:rsidR="000B03A0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Mull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Parupeneus multifasciat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5D5A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3A0" w:rsidRPr="00CB57EA" w:rsidRDefault="000B03A0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49</w:t>
            </w:r>
          </w:p>
        </w:tc>
      </w:tr>
      <w:tr w:rsidR="007841D3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1C31C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lastRenderedPageBreak/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1C31C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Mull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Pseudupeneus maculat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1C31C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841D3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Nemipter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Pentapodus trivittat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5D5A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5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CB57EA">
              <w:rPr>
                <w:rFonts w:ascii="Calibri" w:eastAsia="Times New Roman" w:hAnsi="Calibri" w:cs="Times New Roman"/>
                <w:color w:val="000000"/>
              </w:rPr>
              <w:t>256053</w:t>
            </w:r>
          </w:p>
        </w:tc>
      </w:tr>
      <w:tr w:rsidR="007841D3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Nemipter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Scolopsis bilineat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5D5A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54</w:t>
            </w:r>
          </w:p>
        </w:tc>
      </w:tr>
      <w:tr w:rsidR="007841D3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Nemipter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Scolopsis ciliat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5D5A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72</w:t>
            </w:r>
          </w:p>
        </w:tc>
      </w:tr>
      <w:tr w:rsidR="007841D3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emipter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Scolopsis lineat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1C31C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841D3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Nemipter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Scolopsis margaritif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5D5A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50</w:t>
            </w:r>
          </w:p>
        </w:tc>
      </w:tr>
      <w:tr w:rsidR="007841D3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omacanth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Centropyge bicol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5D5A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69</w:t>
            </w:r>
          </w:p>
        </w:tc>
      </w:tr>
      <w:tr w:rsidR="007841D3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omacanth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Centropyge vroliki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5D5A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76</w:t>
            </w:r>
          </w:p>
        </w:tc>
      </w:tr>
      <w:tr w:rsidR="007841D3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omacentr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Amphiprion clarki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5D5A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44</w:t>
            </w:r>
          </w:p>
        </w:tc>
      </w:tr>
      <w:tr w:rsidR="007841D3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omacentr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Amphiprion percul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5D5A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3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CB57EA">
              <w:rPr>
                <w:rFonts w:ascii="Calibri" w:eastAsia="Times New Roman" w:hAnsi="Calibri" w:cs="Times New Roman"/>
                <w:color w:val="000000"/>
              </w:rPr>
              <w:t>256042</w:t>
            </w:r>
          </w:p>
        </w:tc>
      </w:tr>
      <w:tr w:rsidR="007841D3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seudochrom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Pseudochromis bitaeniat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5D5A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13</w:t>
            </w:r>
          </w:p>
        </w:tc>
      </w:tr>
      <w:tr w:rsidR="007841D3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3850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</w:rPr>
              <w:t>par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F9652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Sparisoma radians</w:t>
            </w:r>
            <w:r w:rsidR="00932CB8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932CB8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F9652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F9652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841D3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erran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Cephalopholis leopard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5D5A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31</w:t>
            </w:r>
          </w:p>
        </w:tc>
      </w:tr>
      <w:tr w:rsidR="007841D3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erran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Liopropoma multiline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5D5A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1D3" w:rsidRPr="00CB57EA" w:rsidRDefault="007841D3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63</w:t>
            </w:r>
          </w:p>
        </w:tc>
      </w:tr>
      <w:tr w:rsidR="00C336CF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336C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336C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erran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336C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Plectranthias 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inerm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AA1E13" w:rsidRDefault="00C336CF" w:rsidP="00C336CF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AA1E13" w:rsidRDefault="00C336CF" w:rsidP="00C336CF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336C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336CF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erran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Plectranthias nan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5D5A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146</w:t>
            </w:r>
          </w:p>
        </w:tc>
      </w:tr>
      <w:tr w:rsidR="00C336CF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erran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Pseudanthias tuk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5D5A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3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CB57EA">
              <w:rPr>
                <w:rFonts w:ascii="Calibri" w:eastAsia="Times New Roman" w:hAnsi="Calibri" w:cs="Times New Roman"/>
                <w:color w:val="000000"/>
              </w:rPr>
              <w:t>256034</w:t>
            </w:r>
          </w:p>
        </w:tc>
      </w:tr>
      <w:tr w:rsidR="00C336CF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erran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Pseudogramma polyacanth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5D5A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61</w:t>
            </w:r>
          </w:p>
        </w:tc>
      </w:tr>
      <w:tr w:rsidR="00C336CF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erran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FB5DBB" w:rsidRDefault="00C336CF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Pseudogramma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5D5A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71</w:t>
            </w:r>
          </w:p>
        </w:tc>
      </w:tr>
      <w:tr w:rsidR="00C336CF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2732C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2732C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erran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FB5DBB" w:rsidRDefault="00C336CF" w:rsidP="002732C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Rypticus subbifrenat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5D5A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5757, 255847</w:t>
            </w:r>
          </w:p>
        </w:tc>
      </w:tr>
      <w:tr w:rsidR="00C336CF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2732C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2732C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erran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FB5DBB" w:rsidRDefault="00C336CF" w:rsidP="002732C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Serranus tigrin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5D5A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5779, 255908</w:t>
            </w:r>
          </w:p>
        </w:tc>
      </w:tr>
      <w:tr w:rsidR="00C336CF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igan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Siganus canaliculat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5D5A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26</w:t>
            </w:r>
          </w:p>
        </w:tc>
      </w:tr>
      <w:tr w:rsidR="00C336CF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Tripteryg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BD7040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Ennea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nectes atror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AA1E13" w:rsidRDefault="00C336CF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AA1E13" w:rsidRDefault="00C336CF" w:rsidP="00F9652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5844</w:t>
            </w:r>
          </w:p>
        </w:tc>
      </w:tr>
      <w:tr w:rsidR="00C336CF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Tripteryg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3F561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Enneapterygius 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abel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AA1E13" w:rsidRDefault="00C336CF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F9652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336CF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Tripteryg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3F561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Enneapterygius 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desta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AA1E13" w:rsidRDefault="00C336CF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F9652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336CF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Tripteryg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Enneapterygius flavoccipit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AA1E13" w:rsidRDefault="00C336CF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68</w:t>
            </w:r>
          </w:p>
        </w:tc>
      </w:tr>
      <w:tr w:rsidR="00C336CF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Tripteryg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3F561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Enneapterygius 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mirabil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AA1E13" w:rsidRDefault="00C336CF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336CF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Tripteryg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3F561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Enneapterygius 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pusill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AA1E13" w:rsidRDefault="00C336CF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336CF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Tripteryg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Helcogramma novaecaledonia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AA1E13" w:rsidRDefault="00C336CF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62</w:t>
            </w:r>
          </w:p>
        </w:tc>
      </w:tr>
      <w:tr w:rsidR="00C336CF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Tripteryg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3F561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Helcogramma 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steinitz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AA1E13" w:rsidRDefault="00C336CF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F9652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336CF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erc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Tripterygi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Ucla xenogramm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AA1E13" w:rsidRDefault="00C336CF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6CF" w:rsidRPr="00CB57EA" w:rsidRDefault="00C336CF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2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CB57EA">
              <w:rPr>
                <w:rFonts w:ascii="Calibri" w:eastAsia="Times New Roman" w:hAnsi="Calibri" w:cs="Times New Roman"/>
                <w:color w:val="000000"/>
              </w:rPr>
              <w:t>259855</w:t>
            </w:r>
          </w:p>
        </w:tc>
      </w:tr>
      <w:tr w:rsidR="006677EA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437B80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leuronect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437B8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oth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437B80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Asterorhombus cocosens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437B80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437B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677EA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lastRenderedPageBreak/>
              <w:t>Pleuronect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mar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Samariscus triocellat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437B80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F0585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47</w:t>
            </w:r>
          </w:p>
        </w:tc>
      </w:tr>
      <w:tr w:rsidR="006677EA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leuronect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ole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Soleichthys heterorhin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F9652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4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CB57EA">
              <w:rPr>
                <w:rFonts w:ascii="Calibri" w:eastAsia="Times New Roman" w:hAnsi="Calibri" w:cs="Times New Roman"/>
                <w:color w:val="000000"/>
              </w:rPr>
              <w:t>259850</w:t>
            </w:r>
          </w:p>
        </w:tc>
      </w:tr>
      <w:tr w:rsidR="006677EA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leuronect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ole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Soleichthys oculofasciat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150</w:t>
            </w:r>
          </w:p>
        </w:tc>
      </w:tr>
      <w:tr w:rsidR="006677EA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corpaen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8551B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emitripter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F9652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Nautichthys oculofasciatus 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F9652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677EA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corpaen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exagramm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F9652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Oxylebius pictus 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F9652B">
            <w:pPr>
              <w:jc w:val="center"/>
              <w:rPr>
                <w:rFonts w:ascii="Calibri" w:eastAsia="Times New Roman" w:hAnsi="Calibri" w:cs="Times New Roman"/>
                <w:b/>
                <w:color w:val="09C912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677EA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corpaen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latycephal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Cociella hutchins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F9652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51</w:t>
            </w:r>
          </w:p>
        </w:tc>
      </w:tr>
      <w:tr w:rsidR="006677EA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corpaen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latycephal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Cymbacephalus beaufort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F9652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4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CB57EA">
              <w:rPr>
                <w:rFonts w:ascii="Calibri" w:eastAsia="Times New Roman" w:hAnsi="Calibri" w:cs="Times New Roman"/>
                <w:color w:val="000000"/>
              </w:rPr>
              <w:t>256148</w:t>
            </w:r>
          </w:p>
        </w:tc>
      </w:tr>
      <w:tr w:rsidR="006677EA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corpaen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latycephal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3B6437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Platycephalid sp. (juvenil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15</w:t>
            </w:r>
          </w:p>
        </w:tc>
      </w:tr>
      <w:tr w:rsidR="006677EA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corpaen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Platycephal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3B6437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Platycephalid sp. (juvenil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F9652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9856</w:t>
            </w:r>
          </w:p>
        </w:tc>
      </w:tr>
      <w:tr w:rsidR="006677EA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corpaen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corpaen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Pterois antennata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41</w:t>
            </w:r>
          </w:p>
        </w:tc>
      </w:tr>
      <w:tr w:rsidR="006677EA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1C31C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corpaen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1C31C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corpaen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BB018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Scorpaen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a guttata 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1C31CF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2732C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677EA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2732C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corpaen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2732C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corpaen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730650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Scorpaen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a plumieri 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2732C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2732C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677EA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2732C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corpaen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2732C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corpaen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387E33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Scorpaen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odes caribbaeus 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2732C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2732C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677EA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corpaen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corpaen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Scorpaenodes hirsutus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F9652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57</w:t>
            </w:r>
          </w:p>
        </w:tc>
      </w:tr>
      <w:tr w:rsidR="006677EA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corpaen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corpaen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Scorpaenodes varipinnis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F9652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58</w:t>
            </w:r>
          </w:p>
        </w:tc>
      </w:tr>
      <w:tr w:rsidR="006677EA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673100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corpaen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673100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corpaen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987236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Scorpaenopsis 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diabolus 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673100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677EA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corpaen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corpaen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Scorpaenopsis papuensis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67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CB57EA">
              <w:rPr>
                <w:rFonts w:ascii="Calibri" w:eastAsia="Times New Roman" w:hAnsi="Calibri" w:cs="Times New Roman"/>
                <w:color w:val="000000"/>
              </w:rPr>
              <w:t>256080</w:t>
            </w:r>
          </w:p>
        </w:tc>
      </w:tr>
      <w:tr w:rsidR="006677EA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corpaen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corpaen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Sebastapistes strongia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F9652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74</w:t>
            </w:r>
          </w:p>
        </w:tc>
      </w:tr>
      <w:tr w:rsidR="006677EA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336C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corpaen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336C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e</w:t>
            </w:r>
            <w:r>
              <w:rPr>
                <w:rFonts w:ascii="Calibri" w:eastAsia="Times New Roman" w:hAnsi="Calibri" w:cs="Times New Roman"/>
                <w:color w:val="000000"/>
              </w:rPr>
              <w:t>bast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336C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Sebastes dalli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C336CF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336C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336C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677EA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336C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corpaen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336C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e</w:t>
            </w:r>
            <w:r>
              <w:rPr>
                <w:rFonts w:ascii="Calibri" w:eastAsia="Times New Roman" w:hAnsi="Calibri" w:cs="Times New Roman"/>
                <w:color w:val="000000"/>
              </w:rPr>
              <w:t>bast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336C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Sebastes constellat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C336CF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336C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336C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677EA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336C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corpaen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336C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e</w:t>
            </w:r>
            <w:r>
              <w:rPr>
                <w:rFonts w:ascii="Calibri" w:eastAsia="Times New Roman" w:hAnsi="Calibri" w:cs="Times New Roman"/>
                <w:color w:val="000000"/>
              </w:rPr>
              <w:t>bast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336C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Sebastes malig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C336CF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336C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336C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677EA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336C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corpaen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336C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e</w:t>
            </w:r>
            <w:r>
              <w:rPr>
                <w:rFonts w:ascii="Calibri" w:eastAsia="Times New Roman" w:hAnsi="Calibri" w:cs="Times New Roman"/>
                <w:color w:val="000000"/>
              </w:rPr>
              <w:t>bast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336C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Sebastes pinnig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C336CF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336C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336C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677EA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yngnath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Centrisc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Aeoliscus strigat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F9652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22</w:t>
            </w:r>
          </w:p>
        </w:tc>
      </w:tr>
      <w:tr w:rsidR="006677EA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2732C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yngnath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2732C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yngnath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2732C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Corythoichthys 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flavofasciat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2732C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677EA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yngnath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yngnath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Corythoichthys haematopter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2732C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7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CB57EA">
              <w:rPr>
                <w:rFonts w:ascii="Calibri" w:eastAsia="Times New Roman" w:hAnsi="Calibri" w:cs="Times New Roman"/>
                <w:color w:val="000000"/>
              </w:rPr>
              <w:t>256071</w:t>
            </w:r>
          </w:p>
        </w:tc>
      </w:tr>
      <w:tr w:rsidR="006677EA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2732C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yngnath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2732C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yngnath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2732C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 xml:space="preserve">Corythoichthys 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schultz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2732C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2732C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677EA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yngnath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yngnath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F9652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Doryrhamphus melanopleur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677EA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yngnath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yngnath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F9652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Dunkerocampus pessulifer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677EA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yngnath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yngnath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F9652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Hippocampus erect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677EA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yngnath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F9652B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yngnath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536EB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Hippocampus zostera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F9652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F9652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DE35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677EA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yngnath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Syngnath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Syngnathoides biaculeat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2732CB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FF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79</w:t>
            </w:r>
          </w:p>
        </w:tc>
      </w:tr>
      <w:tr w:rsidR="006677EA" w:rsidRPr="00CB57EA" w:rsidTr="005826F3">
        <w:trPr>
          <w:trHeight w:val="28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Tetraodontiform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Balist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i/>
                <w:color w:val="000000"/>
              </w:rPr>
              <w:t>Balistapus undulat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CB57E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AA1E13" w:rsidRDefault="006677EA" w:rsidP="00F9652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A1E13">
              <w:rPr>
                <w:rFonts w:ascii="Calibri" w:eastAsia="Times New Roman" w:hAnsi="Calibri" w:cs="Times New Roman"/>
                <w:b/>
                <w:color w:val="09C912"/>
              </w:rPr>
              <w:t>•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EA" w:rsidRPr="00CB57EA" w:rsidRDefault="006677EA" w:rsidP="00DE35E8">
            <w:pPr>
              <w:rPr>
                <w:rFonts w:ascii="Calibri" w:eastAsia="Times New Roman" w:hAnsi="Calibri" w:cs="Times New Roman"/>
                <w:color w:val="000000"/>
              </w:rPr>
            </w:pPr>
            <w:r w:rsidRPr="00CB57EA">
              <w:rPr>
                <w:rFonts w:ascii="Calibri" w:eastAsia="Times New Roman" w:hAnsi="Calibri" w:cs="Times New Roman"/>
                <w:color w:val="000000"/>
              </w:rPr>
              <w:t>256025</w:t>
            </w:r>
          </w:p>
        </w:tc>
      </w:tr>
    </w:tbl>
    <w:p w:rsidR="00B64A18" w:rsidRPr="00CB57EA" w:rsidRDefault="00B64A18" w:rsidP="00CB57EA"/>
    <w:sectPr w:rsidR="00B64A18" w:rsidRPr="00CB57EA" w:rsidSect="00CB57EA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21E6" w:rsidRDefault="001721E6" w:rsidP="00786E5C">
      <w:r>
        <w:separator/>
      </w:r>
    </w:p>
  </w:endnote>
  <w:endnote w:type="continuationSeparator" w:id="0">
    <w:p w:rsidR="001721E6" w:rsidRDefault="001721E6" w:rsidP="00786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4421860"/>
      <w:docPartObj>
        <w:docPartGallery w:val="Page Numbers (Bottom of Page)"/>
        <w:docPartUnique/>
      </w:docPartObj>
    </w:sdtPr>
    <w:sdtEndPr/>
    <w:sdtContent>
      <w:p w:rsidR="00C336CF" w:rsidRDefault="009F75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336CF" w:rsidRDefault="00C336C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21E6" w:rsidRDefault="001721E6" w:rsidP="00786E5C">
      <w:r>
        <w:separator/>
      </w:r>
    </w:p>
  </w:footnote>
  <w:footnote w:type="continuationSeparator" w:id="0">
    <w:p w:rsidR="001721E6" w:rsidRDefault="001721E6" w:rsidP="00786E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7EA"/>
    <w:rsid w:val="000066B3"/>
    <w:rsid w:val="00066BD7"/>
    <w:rsid w:val="00081A9B"/>
    <w:rsid w:val="000A2387"/>
    <w:rsid w:val="000B03A0"/>
    <w:rsid w:val="000B16AD"/>
    <w:rsid w:val="000B3CBC"/>
    <w:rsid w:val="000C2440"/>
    <w:rsid w:val="0013269C"/>
    <w:rsid w:val="00135596"/>
    <w:rsid w:val="00162797"/>
    <w:rsid w:val="001721E6"/>
    <w:rsid w:val="001C31CF"/>
    <w:rsid w:val="001C53D2"/>
    <w:rsid w:val="001D33C9"/>
    <w:rsid w:val="001D51B4"/>
    <w:rsid w:val="001D5575"/>
    <w:rsid w:val="001D7117"/>
    <w:rsid w:val="001F0A27"/>
    <w:rsid w:val="001F5689"/>
    <w:rsid w:val="0020744C"/>
    <w:rsid w:val="00245F31"/>
    <w:rsid w:val="00264286"/>
    <w:rsid w:val="0026580B"/>
    <w:rsid w:val="002732CB"/>
    <w:rsid w:val="00291FA1"/>
    <w:rsid w:val="00304F6B"/>
    <w:rsid w:val="003624E0"/>
    <w:rsid w:val="0036595C"/>
    <w:rsid w:val="0036790A"/>
    <w:rsid w:val="0038501A"/>
    <w:rsid w:val="00387E33"/>
    <w:rsid w:val="00392BF5"/>
    <w:rsid w:val="003A2BA9"/>
    <w:rsid w:val="003A5F45"/>
    <w:rsid w:val="003B6437"/>
    <w:rsid w:val="003F561B"/>
    <w:rsid w:val="003F64AD"/>
    <w:rsid w:val="00406C2E"/>
    <w:rsid w:val="00432A27"/>
    <w:rsid w:val="004402E1"/>
    <w:rsid w:val="00485A8C"/>
    <w:rsid w:val="00536EBA"/>
    <w:rsid w:val="00581170"/>
    <w:rsid w:val="005826F3"/>
    <w:rsid w:val="005C5DE2"/>
    <w:rsid w:val="005D5A4E"/>
    <w:rsid w:val="005F7298"/>
    <w:rsid w:val="006048FD"/>
    <w:rsid w:val="006148D6"/>
    <w:rsid w:val="00644363"/>
    <w:rsid w:val="006567A2"/>
    <w:rsid w:val="00667644"/>
    <w:rsid w:val="006677EA"/>
    <w:rsid w:val="00692523"/>
    <w:rsid w:val="00730650"/>
    <w:rsid w:val="007710E1"/>
    <w:rsid w:val="00777A08"/>
    <w:rsid w:val="007841D3"/>
    <w:rsid w:val="007858A4"/>
    <w:rsid w:val="00786E5C"/>
    <w:rsid w:val="007A0DA0"/>
    <w:rsid w:val="00833502"/>
    <w:rsid w:val="00837C0A"/>
    <w:rsid w:val="00853F37"/>
    <w:rsid w:val="008551BB"/>
    <w:rsid w:val="00855671"/>
    <w:rsid w:val="0085586D"/>
    <w:rsid w:val="008861E9"/>
    <w:rsid w:val="00890CDB"/>
    <w:rsid w:val="0089439B"/>
    <w:rsid w:val="008A5B62"/>
    <w:rsid w:val="008B6D0B"/>
    <w:rsid w:val="008C482C"/>
    <w:rsid w:val="008E217E"/>
    <w:rsid w:val="00931AD5"/>
    <w:rsid w:val="00932CB8"/>
    <w:rsid w:val="009346F4"/>
    <w:rsid w:val="0094580F"/>
    <w:rsid w:val="00987236"/>
    <w:rsid w:val="00997EA7"/>
    <w:rsid w:val="009F3326"/>
    <w:rsid w:val="009F75E2"/>
    <w:rsid w:val="00A027B0"/>
    <w:rsid w:val="00A06880"/>
    <w:rsid w:val="00A07EDE"/>
    <w:rsid w:val="00A12FDD"/>
    <w:rsid w:val="00A45867"/>
    <w:rsid w:val="00A709D8"/>
    <w:rsid w:val="00A72F6C"/>
    <w:rsid w:val="00A7705C"/>
    <w:rsid w:val="00A91632"/>
    <w:rsid w:val="00AA1E13"/>
    <w:rsid w:val="00AB3C4E"/>
    <w:rsid w:val="00B456D3"/>
    <w:rsid w:val="00B5691B"/>
    <w:rsid w:val="00B61496"/>
    <w:rsid w:val="00B64A18"/>
    <w:rsid w:val="00B82AD7"/>
    <w:rsid w:val="00B9242E"/>
    <w:rsid w:val="00BA182E"/>
    <w:rsid w:val="00BB018D"/>
    <w:rsid w:val="00BB4A30"/>
    <w:rsid w:val="00BD435E"/>
    <w:rsid w:val="00BD7040"/>
    <w:rsid w:val="00BE4C34"/>
    <w:rsid w:val="00BF6D6B"/>
    <w:rsid w:val="00C02A44"/>
    <w:rsid w:val="00C23D4B"/>
    <w:rsid w:val="00C27A85"/>
    <w:rsid w:val="00C336CF"/>
    <w:rsid w:val="00C52B01"/>
    <w:rsid w:val="00C7557A"/>
    <w:rsid w:val="00CB57EA"/>
    <w:rsid w:val="00CC11F3"/>
    <w:rsid w:val="00CD4F50"/>
    <w:rsid w:val="00CE1CF3"/>
    <w:rsid w:val="00D07531"/>
    <w:rsid w:val="00DC1E54"/>
    <w:rsid w:val="00DD4598"/>
    <w:rsid w:val="00DE35E8"/>
    <w:rsid w:val="00DF6B45"/>
    <w:rsid w:val="00E37634"/>
    <w:rsid w:val="00E52F5B"/>
    <w:rsid w:val="00E96745"/>
    <w:rsid w:val="00EC3ACE"/>
    <w:rsid w:val="00F05850"/>
    <w:rsid w:val="00F4133A"/>
    <w:rsid w:val="00F51824"/>
    <w:rsid w:val="00F9652B"/>
    <w:rsid w:val="00FB5DBB"/>
    <w:rsid w:val="00FD6582"/>
    <w:rsid w:val="00FE155B"/>
    <w:rsid w:val="00FE7E0B"/>
    <w:rsid w:val="00FF6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A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86E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86E5C"/>
  </w:style>
  <w:style w:type="paragraph" w:styleId="Footer">
    <w:name w:val="footer"/>
    <w:basedOn w:val="Normal"/>
    <w:link w:val="FooterChar"/>
    <w:uiPriority w:val="99"/>
    <w:unhideWhenUsed/>
    <w:rsid w:val="00786E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6E5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A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86E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86E5C"/>
  </w:style>
  <w:style w:type="paragraph" w:styleId="Footer">
    <w:name w:val="footer"/>
    <w:basedOn w:val="Normal"/>
    <w:link w:val="FooterChar"/>
    <w:uiPriority w:val="99"/>
    <w:unhideWhenUsed/>
    <w:rsid w:val="00786E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6E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58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86</Words>
  <Characters>9043</Characters>
  <Application>Microsoft Macintosh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chelly</dc:creator>
  <cp:keywords/>
  <dc:description/>
  <cp:lastModifiedBy>DG</cp:lastModifiedBy>
  <cp:revision>2</cp:revision>
  <dcterms:created xsi:type="dcterms:W3CDTF">2013-11-21T22:28:00Z</dcterms:created>
  <dcterms:modified xsi:type="dcterms:W3CDTF">2013-11-21T22:28:00Z</dcterms:modified>
</cp:coreProperties>
</file>